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30F" w:rsidP="2BABDB5C" w:rsidRDefault="00D8230F" w14:paraId="0A860E0E" w14:textId="6C83D7AC">
      <w:pPr>
        <w:spacing w:after="0" w:line="240" w:lineRule="auto"/>
        <w:ind w:right="-306"/>
        <w:rPr>
          <w:rFonts w:cs="Arial"/>
          <w:b w:val="1"/>
          <w:bCs w:val="1"/>
          <w:sz w:val="28"/>
          <w:szCs w:val="28"/>
          <w:lang w:val="en-US"/>
        </w:rPr>
      </w:pPr>
      <w:r w:rsidRPr="63AD6575" w:rsidR="7AC87509">
        <w:rPr>
          <w:rFonts w:cs="Arial"/>
          <w:b w:val="1"/>
          <w:bCs w:val="1"/>
          <w:sz w:val="28"/>
          <w:szCs w:val="28"/>
          <w:lang w:val="en-US"/>
        </w:rPr>
        <w:t xml:space="preserve">Appendix </w:t>
      </w:r>
      <w:r w:rsidRPr="63AD6575" w:rsidR="3AF886AD">
        <w:rPr>
          <w:rFonts w:cs="Arial"/>
          <w:b w:val="1"/>
          <w:bCs w:val="1"/>
          <w:sz w:val="28"/>
          <w:szCs w:val="28"/>
          <w:lang w:val="en-US"/>
        </w:rPr>
        <w:t>4</w:t>
      </w:r>
      <w:r w:rsidRPr="63AD6575" w:rsidR="00D8230F">
        <w:rPr>
          <w:rFonts w:cs="Arial"/>
          <w:b w:val="1"/>
          <w:bCs w:val="1"/>
          <w:sz w:val="28"/>
          <w:szCs w:val="28"/>
          <w:lang w:val="en-US"/>
        </w:rPr>
        <w:t xml:space="preserve">: </w:t>
      </w:r>
      <w:r w:rsidRPr="63AD6575" w:rsidR="007C625C">
        <w:rPr>
          <w:rFonts w:cs="Arial"/>
          <w:b w:val="1"/>
          <w:bCs w:val="1"/>
          <w:sz w:val="28"/>
          <w:szCs w:val="28"/>
          <w:lang w:val="en-US"/>
        </w:rPr>
        <w:t>Allied Health Program Costs</w:t>
      </w:r>
    </w:p>
    <w:p w:rsidRPr="00ED7165" w:rsidR="00ED7165" w:rsidP="00D8230F" w:rsidRDefault="00ED7165" w14:paraId="53D5E9E7" w14:textId="77777777">
      <w:pPr>
        <w:spacing w:after="0" w:line="240" w:lineRule="auto"/>
        <w:ind w:left="-567" w:right="-306"/>
        <w:rPr>
          <w:rFonts w:cs="Arial"/>
          <w:b/>
          <w:sz w:val="20"/>
          <w:szCs w:val="28"/>
          <w:lang w:val="en-US"/>
        </w:r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2126"/>
      </w:tblGrid>
      <w:tr w:rsidRPr="00A524E9" w:rsidR="00925CA1" w:rsidTr="229ED37A" w14:paraId="5241DC48" w14:textId="77777777">
        <w:tc>
          <w:tcPr>
            <w:tcW w:w="6521" w:type="dxa"/>
            <w:tcBorders>
              <w:top w:val="single" w:color="BFBFBF" w:themeColor="background1" w:themeShade="BF" w:sz="4" w:space="0"/>
              <w:bottom w:val="single" w:color="BFBFBF" w:themeColor="background1" w:themeShade="BF" w:sz="4" w:space="0"/>
            </w:tcBorders>
            <w:shd w:val="clear" w:color="auto" w:fill="D9D9D9" w:themeFill="background1" w:themeFillShade="D9"/>
            <w:tcMar/>
          </w:tcPr>
          <w:p w:rsidRPr="00A524E9" w:rsidR="00925CA1" w:rsidP="229ED37A" w:rsidRDefault="00925CA1" w14:paraId="507B334F" w14:textId="06BCD996">
            <w:pPr>
              <w:spacing w:before="40" w:after="40" w:line="240" w:lineRule="auto"/>
              <w:rPr>
                <w:vertAlign w:val="superscript"/>
              </w:rPr>
            </w:pPr>
            <w:r w:rsidRPr="229ED37A" w:rsidR="00925CA1">
              <w:rPr>
                <w:b w:val="1"/>
                <w:bCs w:val="1"/>
              </w:rPr>
              <w:t>Human R</w:t>
            </w:r>
            <w:r w:rsidRPr="229ED37A" w:rsidR="00925CA1">
              <w:rPr>
                <w:b w:val="1"/>
                <w:bCs w:val="1"/>
              </w:rPr>
              <w:t>esource</w:t>
            </w:r>
            <w:r w:rsidRPr="229ED37A" w:rsidR="004D502C">
              <w:rPr>
                <w:vertAlign w:val="superscript"/>
              </w:rPr>
              <w:t xml:space="preserve"> </w:t>
            </w:r>
          </w:p>
        </w:tc>
        <w:tc>
          <w:tcPr>
            <w:tcW w:w="2126" w:type="dxa"/>
            <w:tcBorders>
              <w:top w:val="single" w:color="BFBFBF" w:themeColor="background1" w:themeShade="BF" w:sz="4" w:space="0"/>
              <w:bottom w:val="single" w:color="BFBFBF" w:themeColor="background1" w:themeShade="BF" w:sz="4" w:space="0"/>
            </w:tcBorders>
            <w:shd w:val="clear" w:color="auto" w:fill="D9D9D9" w:themeFill="background1" w:themeFillShade="D9"/>
            <w:tcMar/>
          </w:tcPr>
          <w:p w:rsidRPr="00A524E9" w:rsidR="00925CA1" w:rsidP="00925CA1" w:rsidRDefault="00925CA1" w14:paraId="216C4939" w14:textId="77777777">
            <w:pPr>
              <w:spacing w:before="40" w:after="40" w:line="240" w:lineRule="auto"/>
              <w:jc w:val="center"/>
              <w:rPr>
                <w:b/>
              </w:rPr>
            </w:pPr>
            <w:r w:rsidRPr="00A524E9">
              <w:rPr>
                <w:b/>
              </w:rPr>
              <w:t>Cost</w:t>
            </w:r>
          </w:p>
        </w:tc>
      </w:tr>
      <w:tr w:rsidRPr="00A524E9" w:rsidR="00925CA1" w:rsidTr="229ED37A" w14:paraId="368CB772" w14:textId="77777777">
        <w:tc>
          <w:tcPr>
            <w:tcW w:w="6521" w:type="dxa"/>
            <w:tcBorders>
              <w:top w:val="single" w:color="BFBFBF" w:themeColor="background1" w:themeShade="BF" w:sz="4" w:space="0"/>
            </w:tcBorders>
            <w:tcMar/>
          </w:tcPr>
          <w:p w:rsidRPr="004E4AE8" w:rsidR="00925CA1" w:rsidP="00271E2B" w:rsidRDefault="00271E2B" w14:paraId="43ACA86C" w14:textId="46D7C0BE">
            <w:pPr>
              <w:spacing w:before="40" w:after="40" w:line="240" w:lineRule="auto"/>
            </w:pPr>
            <w:r w:rsidR="00271E2B">
              <w:rPr/>
              <w:t>0.4</w:t>
            </w:r>
            <w:r w:rsidR="00925CA1">
              <w:rPr/>
              <w:t xml:space="preserve"> EFT </w:t>
            </w:r>
            <w:r w:rsidR="00271E2B">
              <w:rPr/>
              <w:t>Occupational Th</w:t>
            </w:r>
            <w:r w:rsidR="00925CA1">
              <w:rPr/>
              <w:t>erapist Grade 2</w:t>
            </w:r>
            <w:r w:rsidR="00271E2B">
              <w:rPr/>
              <w:t xml:space="preserve">, Year 4 </w:t>
            </w:r>
            <w:r w:rsidR="00385E70">
              <w:rPr/>
              <w:t>(</w:t>
            </w:r>
            <w:r w:rsidR="70ACB830">
              <w:rPr/>
              <w:t>6</w:t>
            </w:r>
            <w:r w:rsidR="00385E70">
              <w:rPr/>
              <w:t xml:space="preserve"> months)</w:t>
            </w:r>
            <w:r w:rsidR="143CA961">
              <w:rPr/>
              <w:t xml:space="preserve"> (including 20% on-costs)</w:t>
            </w:r>
          </w:p>
        </w:tc>
        <w:tc>
          <w:tcPr>
            <w:tcW w:w="2126" w:type="dxa"/>
            <w:tcBorders>
              <w:top w:val="single" w:color="BFBFBF" w:themeColor="background1" w:themeShade="BF" w:sz="4" w:space="0"/>
            </w:tcBorders>
            <w:tcMar/>
          </w:tcPr>
          <w:p w:rsidRPr="004E4AE8" w:rsidR="00925CA1" w:rsidP="00925CA1" w:rsidRDefault="00925CA1" w14:paraId="51C61126" w14:textId="7699434F">
            <w:pPr>
              <w:spacing w:before="40" w:after="40" w:line="240" w:lineRule="auto"/>
              <w:jc w:val="center"/>
            </w:pPr>
            <w:r w:rsidR="00925CA1">
              <w:rPr/>
              <w:t>$</w:t>
            </w:r>
            <w:r w:rsidR="6FF043F5">
              <w:rPr/>
              <w:t>32,709</w:t>
            </w:r>
          </w:p>
        </w:tc>
      </w:tr>
      <w:tr w:rsidRPr="00A524E9" w:rsidR="00925CA1" w:rsidTr="229ED37A" w14:paraId="0E67BB95" w14:textId="77777777">
        <w:tc>
          <w:tcPr>
            <w:tcW w:w="6521" w:type="dxa"/>
            <w:tcMar/>
          </w:tcPr>
          <w:p w:rsidRPr="004E4AE8" w:rsidR="00925CA1" w:rsidP="229ED37A" w:rsidRDefault="00271E2B" w14:paraId="4F6665AF" w14:textId="2C73A2EE">
            <w:pPr>
              <w:pStyle w:val="Normal"/>
              <w:spacing w:before="40" w:after="40" w:line="240" w:lineRule="auto"/>
            </w:pPr>
            <w:r w:rsidR="00271E2B">
              <w:rPr/>
              <w:t xml:space="preserve">0.4 EFT Physiotherapist Grade 2, Year 4 </w:t>
            </w:r>
            <w:r w:rsidR="00385E70">
              <w:rPr/>
              <w:t>(</w:t>
            </w:r>
            <w:r w:rsidR="160A71D3">
              <w:rPr/>
              <w:t>6</w:t>
            </w:r>
            <w:r w:rsidR="00385E70">
              <w:rPr/>
              <w:t xml:space="preserve"> months)</w:t>
            </w:r>
            <w:r w:rsidR="4C90533E">
              <w:rPr/>
              <w:t xml:space="preserve"> (including 20% on-costs)</w:t>
            </w:r>
          </w:p>
        </w:tc>
        <w:tc>
          <w:tcPr>
            <w:tcW w:w="2126" w:type="dxa"/>
            <w:tcMar/>
          </w:tcPr>
          <w:p w:rsidRPr="004E4AE8" w:rsidR="00925CA1" w:rsidP="00925CA1" w:rsidRDefault="00385E70" w14:paraId="2657B92D" w14:textId="12F6585A">
            <w:pPr>
              <w:spacing w:before="40" w:after="40" w:line="240" w:lineRule="auto"/>
              <w:jc w:val="center"/>
            </w:pPr>
            <w:r w:rsidR="7541D872">
              <w:rPr/>
              <w:t>$</w:t>
            </w:r>
            <w:r w:rsidR="277A2776">
              <w:rPr/>
              <w:t>32,709</w:t>
            </w:r>
          </w:p>
        </w:tc>
      </w:tr>
      <w:tr w:rsidRPr="00A524E9" w:rsidR="00925CA1" w:rsidTr="229ED37A" w14:paraId="0E041DE4" w14:textId="77777777">
        <w:tc>
          <w:tcPr>
            <w:tcW w:w="6521" w:type="dxa"/>
            <w:tcBorders>
              <w:bottom w:val="single" w:color="BFBFBF" w:themeColor="background1" w:themeShade="BF" w:sz="4" w:space="0"/>
            </w:tcBorders>
            <w:tcMar/>
          </w:tcPr>
          <w:p w:rsidRPr="004E4AE8" w:rsidR="00925CA1" w:rsidP="00925CA1" w:rsidRDefault="00925CA1" w14:paraId="3C93FA80" w14:textId="77777777">
            <w:pPr>
              <w:spacing w:before="40" w:after="40" w:line="240" w:lineRule="auto"/>
              <w:rPr>
                <w:b/>
              </w:rPr>
            </w:pPr>
          </w:p>
        </w:tc>
        <w:tc>
          <w:tcPr>
            <w:tcW w:w="2126" w:type="dxa"/>
            <w:tcBorders>
              <w:bottom w:val="single" w:color="BFBFBF" w:themeColor="background1" w:themeShade="BF" w:sz="4" w:space="0"/>
            </w:tcBorders>
            <w:tcMar/>
          </w:tcPr>
          <w:p w:rsidRPr="004E4AE8" w:rsidR="00925CA1" w:rsidP="00925CA1" w:rsidRDefault="00925CA1" w14:paraId="13FDE342" w14:textId="77777777">
            <w:pPr>
              <w:spacing w:before="40" w:after="40" w:line="240" w:lineRule="auto"/>
              <w:jc w:val="center"/>
            </w:pPr>
          </w:p>
        </w:tc>
      </w:tr>
      <w:tr w:rsidRPr="00A524E9" w:rsidR="00925CA1" w:rsidTr="229ED37A" w14:paraId="4890ADA3" w14:textId="77777777">
        <w:tc>
          <w:tcPr>
            <w:tcW w:w="6521" w:type="dxa"/>
            <w:tcBorders>
              <w:top w:val="single" w:color="BFBFBF" w:themeColor="background1" w:themeShade="BF" w:sz="4" w:space="0"/>
              <w:bottom w:val="single" w:color="BFBFBF" w:themeColor="background1" w:themeShade="BF" w:sz="4" w:space="0"/>
            </w:tcBorders>
            <w:shd w:val="clear" w:color="auto" w:fill="D9D9D9" w:themeFill="background1" w:themeFillShade="D9"/>
            <w:tcMar/>
          </w:tcPr>
          <w:p w:rsidRPr="004E4AE8" w:rsidR="00925CA1" w:rsidP="229ED37A" w:rsidRDefault="00C147FE" w14:paraId="4EFB6F2C" w14:textId="4C8526FA">
            <w:pPr>
              <w:pStyle w:val="Normal"/>
              <w:spacing w:before="40" w:after="40" w:line="240" w:lineRule="auto"/>
              <w:rPr>
                <w:b w:val="1"/>
                <w:bCs w:val="1"/>
              </w:rPr>
            </w:pPr>
            <w:r w:rsidRPr="229ED37A" w:rsidR="00C147FE">
              <w:rPr>
                <w:b w:val="1"/>
                <w:bCs w:val="1"/>
              </w:rPr>
              <w:t>Equipment</w:t>
            </w:r>
            <w:r w:rsidRPr="229ED37A" w:rsidR="004D502C">
              <w:rPr>
                <w:vertAlign w:val="superscript"/>
              </w:rPr>
              <w:t xml:space="preserve"> </w:t>
            </w:r>
            <w:r w:rsidRPr="229ED37A" w:rsidR="3F833811">
              <w:rPr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color="BFBFBF" w:themeColor="background1" w:themeShade="BF" w:sz="4" w:space="0"/>
              <w:bottom w:val="single" w:color="BFBFBF" w:themeColor="background1" w:themeShade="BF" w:sz="4" w:space="0"/>
            </w:tcBorders>
            <w:shd w:val="clear" w:color="auto" w:fill="D9D9D9" w:themeFill="background1" w:themeFillShade="D9"/>
            <w:tcMar/>
          </w:tcPr>
          <w:p w:rsidRPr="004E4AE8" w:rsidR="00925CA1" w:rsidP="00925CA1" w:rsidRDefault="00925CA1" w14:paraId="1EE4BF6E" w14:textId="77777777">
            <w:pPr>
              <w:spacing w:before="40" w:after="40" w:line="240" w:lineRule="auto"/>
              <w:jc w:val="center"/>
            </w:pPr>
          </w:p>
        </w:tc>
      </w:tr>
      <w:tr w:rsidRPr="00A524E9" w:rsidR="00271E2B" w:rsidTr="229ED37A" w14:paraId="52ED5164" w14:textId="77777777">
        <w:tc>
          <w:tcPr>
            <w:tcW w:w="6521" w:type="dxa"/>
            <w:tcBorders>
              <w:top w:val="single" w:color="BFBFBF" w:themeColor="background1" w:themeShade="BF" w:sz="4" w:space="0"/>
            </w:tcBorders>
            <w:tcMar/>
          </w:tcPr>
          <w:p w:rsidRPr="004E4AE8" w:rsidR="00271E2B" w:rsidP="00925CA1" w:rsidRDefault="00271E2B" w14:paraId="71621569" w14:textId="77777777">
            <w:pPr>
              <w:spacing w:before="40" w:after="40" w:line="240" w:lineRule="auto"/>
            </w:pPr>
            <w:r w:rsidRPr="004E4AE8">
              <w:t>Fleet Vehicle x 1</w:t>
            </w:r>
          </w:p>
        </w:tc>
        <w:tc>
          <w:tcPr>
            <w:tcW w:w="2126" w:type="dxa"/>
            <w:tcBorders>
              <w:top w:val="single" w:color="BFBFBF" w:themeColor="background1" w:themeShade="BF" w:sz="4" w:space="0"/>
            </w:tcBorders>
            <w:tcMar/>
          </w:tcPr>
          <w:p w:rsidRPr="004E4AE8" w:rsidR="00271E2B" w:rsidP="00925CA1" w:rsidRDefault="00271E2B" w14:paraId="5ADC5D1F" w14:textId="4B3D3E02">
            <w:pPr>
              <w:spacing w:before="40" w:after="40" w:line="240" w:lineRule="auto"/>
              <w:jc w:val="center"/>
            </w:pPr>
            <w:r w:rsidR="00271E2B">
              <w:rPr/>
              <w:t>$</w:t>
            </w:r>
            <w:r w:rsidR="6542B1CB">
              <w:rPr/>
              <w:t>23,679</w:t>
            </w:r>
          </w:p>
        </w:tc>
      </w:tr>
      <w:tr w:rsidRPr="00A524E9" w:rsidR="00925CA1" w:rsidTr="229ED37A" w14:paraId="1388CD54" w14:textId="77777777">
        <w:tc>
          <w:tcPr>
            <w:tcW w:w="6521" w:type="dxa"/>
            <w:tcMar/>
          </w:tcPr>
          <w:p w:rsidRPr="004E4AE8" w:rsidR="00925CA1" w:rsidP="00925CA1" w:rsidRDefault="00925CA1" w14:paraId="75584F14" w14:textId="77777777">
            <w:pPr>
              <w:spacing w:before="40" w:after="40" w:line="240" w:lineRule="auto"/>
            </w:pPr>
            <w:r w:rsidRPr="004E4AE8">
              <w:t>Laptop computer x 2</w:t>
            </w:r>
          </w:p>
        </w:tc>
        <w:tc>
          <w:tcPr>
            <w:tcW w:w="2126" w:type="dxa"/>
            <w:tcMar/>
          </w:tcPr>
          <w:p w:rsidRPr="004E4AE8" w:rsidR="00925CA1" w:rsidP="00925CA1" w:rsidRDefault="00271E2B" w14:paraId="57DEA5BB" w14:textId="77777777">
            <w:pPr>
              <w:spacing w:before="40" w:after="40" w:line="240" w:lineRule="auto"/>
              <w:jc w:val="center"/>
            </w:pPr>
            <w:r w:rsidRPr="004E4AE8">
              <w:t>$</w:t>
            </w:r>
            <w:r w:rsidR="002801C7">
              <w:t>4,800</w:t>
            </w:r>
          </w:p>
        </w:tc>
      </w:tr>
      <w:tr w:rsidRPr="00A524E9" w:rsidR="00925CA1" w:rsidTr="229ED37A" w14:paraId="5E6F9624" w14:textId="77777777">
        <w:tc>
          <w:tcPr>
            <w:tcW w:w="6521" w:type="dxa"/>
            <w:tcMar/>
          </w:tcPr>
          <w:p w:rsidRPr="004E4AE8" w:rsidR="00925CA1" w:rsidP="00925CA1" w:rsidRDefault="00925CA1" w14:paraId="0239D38E" w14:textId="77777777">
            <w:pPr>
              <w:spacing w:before="40" w:after="40" w:line="240" w:lineRule="auto"/>
            </w:pPr>
            <w:r w:rsidRPr="004E4AE8">
              <w:t>Headsets with microphone x 2</w:t>
            </w:r>
          </w:p>
        </w:tc>
        <w:tc>
          <w:tcPr>
            <w:tcW w:w="2126" w:type="dxa"/>
            <w:tcMar/>
          </w:tcPr>
          <w:p w:rsidRPr="004E4AE8" w:rsidR="00925CA1" w:rsidP="00925CA1" w:rsidRDefault="00271E2B" w14:paraId="7F759F5C" w14:textId="77777777">
            <w:pPr>
              <w:spacing w:before="40" w:after="40" w:line="240" w:lineRule="auto"/>
              <w:jc w:val="center"/>
            </w:pPr>
            <w:r w:rsidRPr="004E4AE8">
              <w:t>$</w:t>
            </w:r>
            <w:r w:rsidR="002801C7">
              <w:t>450</w:t>
            </w:r>
          </w:p>
        </w:tc>
      </w:tr>
      <w:tr w:rsidRPr="00A524E9" w:rsidR="00271E2B" w:rsidTr="229ED37A" w14:paraId="0BAB2ACE" w14:textId="77777777">
        <w:tc>
          <w:tcPr>
            <w:tcW w:w="6521" w:type="dxa"/>
            <w:tcMar/>
          </w:tcPr>
          <w:p w:rsidRPr="004E4AE8" w:rsidR="00271E2B" w:rsidP="00271E2B" w:rsidRDefault="00271E2B" w14:paraId="79DFCE72" w14:textId="77777777">
            <w:pPr>
              <w:spacing w:before="40" w:after="40" w:line="240" w:lineRule="auto"/>
            </w:pPr>
            <w:r w:rsidRPr="004E4AE8">
              <w:t>Mobile Phone x</w:t>
            </w:r>
            <w:r w:rsidR="00523260">
              <w:t xml:space="preserve"> 2</w:t>
            </w:r>
          </w:p>
        </w:tc>
        <w:tc>
          <w:tcPr>
            <w:tcW w:w="2126" w:type="dxa"/>
            <w:tcMar/>
          </w:tcPr>
          <w:p w:rsidRPr="004E4AE8" w:rsidR="00271E2B" w:rsidP="00925CA1" w:rsidRDefault="00D154CA" w14:paraId="19FFF6C9" w14:textId="77777777">
            <w:pPr>
              <w:spacing w:before="40" w:after="40" w:line="240" w:lineRule="auto"/>
              <w:jc w:val="center"/>
            </w:pPr>
            <w:r w:rsidRPr="004E4AE8">
              <w:t>$</w:t>
            </w:r>
            <w:r w:rsidR="002801C7">
              <w:t>2,000</w:t>
            </w:r>
          </w:p>
        </w:tc>
      </w:tr>
      <w:tr w:rsidRPr="00A524E9" w:rsidR="00662D91" w:rsidTr="229ED37A" w14:paraId="406D96AC" w14:textId="77777777">
        <w:tc>
          <w:tcPr>
            <w:tcW w:w="6521" w:type="dxa"/>
            <w:tcMar/>
          </w:tcPr>
          <w:p w:rsidRPr="004D502C" w:rsidR="00662D91" w:rsidP="004D502C" w:rsidRDefault="004D502C" w14:paraId="4095D3A3" w14:textId="77777777">
            <w:pPr>
              <w:spacing w:before="40" w:after="40" w:line="240" w:lineRule="auto"/>
            </w:pPr>
            <w:r w:rsidR="004D502C">
              <w:rPr/>
              <w:t xml:space="preserve">Aids and </w:t>
            </w:r>
            <w:r w:rsidR="00662D91">
              <w:rPr/>
              <w:t>equipment</w:t>
            </w:r>
            <w:r w:rsidR="008373A9">
              <w:rPr/>
              <w:t xml:space="preserve"> (30 day hire cover)</w:t>
            </w:r>
          </w:p>
        </w:tc>
        <w:tc>
          <w:tcPr>
            <w:tcW w:w="2126" w:type="dxa"/>
            <w:tcMar/>
          </w:tcPr>
          <w:p w:rsidRPr="004E4AE8" w:rsidR="00662D91" w:rsidP="00925CA1" w:rsidRDefault="00662D91" w14:paraId="4EE4F3E6" w14:textId="77777777">
            <w:pPr>
              <w:spacing w:before="40" w:after="40" w:line="240" w:lineRule="auto"/>
              <w:jc w:val="center"/>
            </w:pPr>
            <w:r w:rsidR="00662D91">
              <w:rPr/>
              <w:t>$</w:t>
            </w:r>
            <w:r w:rsidR="004D502C">
              <w:rPr/>
              <w:t>2,164</w:t>
            </w:r>
          </w:p>
        </w:tc>
      </w:tr>
      <w:tr w:rsidRPr="00A524E9" w:rsidR="00925CA1" w:rsidTr="229ED37A" w14:paraId="42C3E8E9" w14:textId="77777777">
        <w:tc>
          <w:tcPr>
            <w:tcW w:w="6521" w:type="dxa"/>
            <w:tcBorders>
              <w:bottom w:val="single" w:color="BFBFBF" w:themeColor="background1" w:themeShade="BF" w:sz="4" w:space="0"/>
            </w:tcBorders>
            <w:tcMar/>
          </w:tcPr>
          <w:p w:rsidRPr="004E4AE8" w:rsidR="00925CA1" w:rsidP="00925CA1" w:rsidRDefault="00925CA1" w14:paraId="473A0F56" w14:textId="77777777">
            <w:pPr>
              <w:spacing w:before="40" w:after="40" w:line="240" w:lineRule="auto"/>
            </w:pPr>
          </w:p>
        </w:tc>
        <w:tc>
          <w:tcPr>
            <w:tcW w:w="2126" w:type="dxa"/>
            <w:tcBorders>
              <w:bottom w:val="single" w:color="BFBFBF" w:themeColor="background1" w:themeShade="BF" w:sz="4" w:space="0"/>
            </w:tcBorders>
            <w:tcMar/>
          </w:tcPr>
          <w:p w:rsidRPr="004E4AE8" w:rsidR="00925CA1" w:rsidP="00925CA1" w:rsidRDefault="00925CA1" w14:paraId="196B41B1" w14:textId="77777777">
            <w:pPr>
              <w:spacing w:before="40" w:after="40" w:line="240" w:lineRule="auto"/>
              <w:jc w:val="center"/>
            </w:pPr>
          </w:p>
        </w:tc>
      </w:tr>
      <w:tr w:rsidRPr="00A524E9" w:rsidR="00925CA1" w:rsidTr="229ED37A" w14:paraId="1BF4B6A2" w14:textId="77777777">
        <w:tc>
          <w:tcPr>
            <w:tcW w:w="6521" w:type="dxa"/>
            <w:tcBorders>
              <w:top w:val="single" w:color="BFBFBF" w:themeColor="background1" w:themeShade="BF" w:sz="4" w:space="0"/>
              <w:bottom w:val="single" w:color="BFBFBF" w:themeColor="background1" w:themeShade="BF" w:sz="4" w:space="0"/>
            </w:tcBorders>
            <w:shd w:val="clear" w:color="auto" w:fill="D9D9D9" w:themeFill="background1" w:themeFillShade="D9"/>
            <w:tcMar/>
          </w:tcPr>
          <w:p w:rsidRPr="004E4AE8" w:rsidR="00925CA1" w:rsidP="004E4AE8" w:rsidRDefault="00C147FE" w14:paraId="70CB02AA" w14:textId="77777777">
            <w:pPr>
              <w:spacing w:before="40" w:after="40" w:line="240" w:lineRule="auto"/>
              <w:rPr>
                <w:b/>
              </w:rPr>
            </w:pPr>
            <w:r>
              <w:rPr>
                <w:b/>
              </w:rPr>
              <w:t>Software</w:t>
            </w:r>
          </w:p>
        </w:tc>
        <w:tc>
          <w:tcPr>
            <w:tcW w:w="2126" w:type="dxa"/>
            <w:tcBorders>
              <w:top w:val="single" w:color="BFBFBF" w:themeColor="background1" w:themeShade="BF" w:sz="4" w:space="0"/>
              <w:bottom w:val="single" w:color="BFBFBF" w:themeColor="background1" w:themeShade="BF" w:sz="4" w:space="0"/>
            </w:tcBorders>
            <w:shd w:val="clear" w:color="auto" w:fill="D9D9D9" w:themeFill="background1" w:themeFillShade="D9"/>
            <w:tcMar/>
          </w:tcPr>
          <w:p w:rsidRPr="004E4AE8" w:rsidR="00925CA1" w:rsidP="00925CA1" w:rsidRDefault="00925CA1" w14:paraId="373233A9" w14:textId="77777777">
            <w:pPr>
              <w:spacing w:before="40" w:after="40" w:line="240" w:lineRule="auto"/>
              <w:jc w:val="center"/>
            </w:pPr>
          </w:p>
        </w:tc>
      </w:tr>
      <w:tr w:rsidRPr="00A524E9" w:rsidR="00925CA1" w:rsidTr="229ED37A" w14:paraId="55C1A742" w14:textId="77777777">
        <w:tc>
          <w:tcPr>
            <w:tcW w:w="6521" w:type="dxa"/>
            <w:tcBorders>
              <w:top w:val="single" w:color="BFBFBF" w:themeColor="background1" w:themeShade="BF" w:sz="4" w:space="0"/>
            </w:tcBorders>
            <w:tcMar/>
          </w:tcPr>
          <w:p w:rsidRPr="004E4AE8" w:rsidR="00925CA1" w:rsidP="00925CA1" w:rsidRDefault="00925CA1" w14:paraId="160F2F55" w14:textId="77777777">
            <w:pPr>
              <w:spacing w:before="40" w:after="40" w:line="240" w:lineRule="auto"/>
            </w:pPr>
            <w:r w:rsidRPr="004E4AE8">
              <w:t>Videoconferencing  license</w:t>
            </w:r>
          </w:p>
        </w:tc>
        <w:tc>
          <w:tcPr>
            <w:tcW w:w="2126" w:type="dxa"/>
            <w:tcBorders>
              <w:top w:val="single" w:color="BFBFBF" w:themeColor="background1" w:themeShade="BF" w:sz="4" w:space="0"/>
            </w:tcBorders>
            <w:tcMar/>
          </w:tcPr>
          <w:p w:rsidRPr="004E4AE8" w:rsidR="00925CA1" w:rsidP="00925CA1" w:rsidRDefault="00925CA1" w14:paraId="5F97987C" w14:textId="77777777">
            <w:pPr>
              <w:spacing w:before="40" w:after="40" w:line="240" w:lineRule="auto"/>
              <w:jc w:val="center"/>
            </w:pPr>
            <w:r w:rsidRPr="004E4AE8">
              <w:t>$300</w:t>
            </w:r>
          </w:p>
        </w:tc>
        <w:bookmarkStart w:name="_GoBack" w:id="1"/>
        <w:bookmarkEnd w:id="1"/>
      </w:tr>
      <w:tr w:rsidRPr="00A524E9" w:rsidR="00925CA1" w:rsidTr="229ED37A" w14:paraId="44972355" w14:textId="77777777">
        <w:tc>
          <w:tcPr>
            <w:tcW w:w="6521" w:type="dxa"/>
            <w:tcBorders>
              <w:bottom w:val="single" w:color="auto" w:sz="4" w:space="0"/>
            </w:tcBorders>
            <w:tcMar/>
          </w:tcPr>
          <w:p w:rsidR="00925CA1" w:rsidP="00925CA1" w:rsidRDefault="00925CA1" w14:paraId="013A837F" w14:textId="77777777">
            <w:pPr>
              <w:spacing w:before="40" w:after="40" w:line="240" w:lineRule="auto"/>
            </w:pPr>
            <w:r w:rsidRPr="004E4AE8">
              <w:t>Home exercise program license</w:t>
            </w:r>
          </w:p>
          <w:p w:rsidRPr="004E4AE8" w:rsidR="001B68C4" w:rsidP="00925CA1" w:rsidRDefault="001B68C4" w14:paraId="3CD33D8F" w14:textId="77777777">
            <w:pPr>
              <w:spacing w:before="40" w:after="40" w:line="240" w:lineRule="auto"/>
            </w:pPr>
          </w:p>
        </w:tc>
        <w:tc>
          <w:tcPr>
            <w:tcW w:w="2126" w:type="dxa"/>
            <w:tcBorders>
              <w:bottom w:val="single" w:color="auto" w:sz="4" w:space="0"/>
            </w:tcBorders>
            <w:tcMar/>
          </w:tcPr>
          <w:p w:rsidRPr="004E4AE8" w:rsidR="00925CA1" w:rsidP="00925CA1" w:rsidRDefault="00925CA1" w14:paraId="0EED670D" w14:textId="77777777">
            <w:pPr>
              <w:spacing w:before="40" w:after="40" w:line="240" w:lineRule="auto"/>
              <w:jc w:val="center"/>
            </w:pPr>
            <w:r w:rsidRPr="004E4AE8">
              <w:t>$56</w:t>
            </w:r>
          </w:p>
        </w:tc>
      </w:tr>
      <w:tr w:rsidRPr="00A524E9" w:rsidR="00925CA1" w:rsidTr="229ED37A" w14:paraId="61BD3ABD" w14:textId="77777777">
        <w:tc>
          <w:tcPr>
            <w:tcW w:w="6521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4E4AE8" w:rsidR="00925CA1" w:rsidP="00925CA1" w:rsidRDefault="00925CA1" w14:paraId="753343E6" w14:textId="77777777">
            <w:pPr>
              <w:spacing w:before="40" w:after="40" w:line="240" w:lineRule="auto"/>
              <w:rPr>
                <w:b/>
              </w:rPr>
            </w:pPr>
            <w:r w:rsidRPr="004E4AE8">
              <w:rPr>
                <w:b/>
              </w:rPr>
              <w:t>TOTAL (AUD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4E4AE8" w:rsidR="00925CA1" w:rsidP="004E4AE8" w:rsidRDefault="00925CA1" w14:paraId="4AC0CE75" w14:textId="20862AD0">
            <w:pPr>
              <w:spacing w:before="40" w:after="40" w:line="240" w:lineRule="auto"/>
              <w:jc w:val="center"/>
              <w:rPr>
                <w:rFonts w:ascii="Calibri" w:hAnsi="Calibri"/>
              </w:rPr>
            </w:pPr>
            <w:r w:rsidRPr="229ED37A" w:rsidR="00925CA1">
              <w:rPr>
                <w:rFonts w:ascii="Calibri" w:hAnsi="Calibri"/>
              </w:rPr>
              <w:t>$</w:t>
            </w:r>
            <w:r w:rsidRPr="229ED37A" w:rsidR="1A9248A0">
              <w:rPr>
                <w:rFonts w:ascii="Calibri" w:hAnsi="Calibri"/>
              </w:rPr>
              <w:t>9</w:t>
            </w:r>
            <w:r w:rsidRPr="229ED37A" w:rsidR="56626733">
              <w:rPr>
                <w:rFonts w:ascii="Calibri" w:hAnsi="Calibri"/>
              </w:rPr>
              <w:t>8,</w:t>
            </w:r>
            <w:r w:rsidRPr="229ED37A" w:rsidR="7C3BBE49">
              <w:rPr>
                <w:rFonts w:ascii="Calibri" w:hAnsi="Calibri"/>
              </w:rPr>
              <w:t>867</w:t>
            </w:r>
          </w:p>
        </w:tc>
      </w:tr>
      <w:tr w:rsidRPr="00A524E9" w:rsidR="00925CA1" w:rsidTr="229ED37A" w14:paraId="0CF61BD0" w14:textId="77777777">
        <w:tc>
          <w:tcPr>
            <w:tcW w:w="652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4E4AE8" w:rsidR="00925CA1" w:rsidP="00925CA1" w:rsidRDefault="00925CA1" w14:paraId="33835581" w14:textId="77777777">
            <w:pPr>
              <w:spacing w:before="40" w:after="40" w:line="240" w:lineRule="auto"/>
              <w:rPr>
                <w:b/>
              </w:rPr>
            </w:pPr>
            <w:r w:rsidRPr="004E4AE8">
              <w:rPr>
                <w:b/>
              </w:rPr>
              <w:t xml:space="preserve">Number of Patients 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4E4AE8" w:rsidR="00925CA1" w:rsidP="00925CA1" w:rsidRDefault="004D502C" w14:paraId="5073FE78" w14:textId="77777777">
            <w:pPr>
              <w:spacing w:before="40" w:after="4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9</w:t>
            </w:r>
          </w:p>
        </w:tc>
      </w:tr>
      <w:tr w:rsidRPr="00A524E9" w:rsidR="00925CA1" w:rsidTr="229ED37A" w14:paraId="3D650DC8" w14:textId="77777777">
        <w:tc>
          <w:tcPr>
            <w:tcW w:w="652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4E4AE8" w:rsidR="00925CA1" w:rsidP="00925CA1" w:rsidRDefault="00925CA1" w14:paraId="5895A259" w14:textId="77777777">
            <w:pPr>
              <w:spacing w:before="40" w:after="40" w:line="240" w:lineRule="auto"/>
              <w:rPr>
                <w:b/>
              </w:rPr>
            </w:pPr>
            <w:r w:rsidRPr="004E4AE8">
              <w:rPr>
                <w:b/>
              </w:rPr>
              <w:t>Cost per patient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4E4AE8" w:rsidR="00925CA1" w:rsidP="00925CA1" w:rsidRDefault="00D154CA" w14:paraId="7F821B7A" w14:textId="3D3A3B5F">
            <w:pPr>
              <w:spacing w:before="40" w:after="40" w:line="240" w:lineRule="auto"/>
              <w:jc w:val="center"/>
              <w:rPr>
                <w:rFonts w:ascii="Calibri" w:hAnsi="Calibri"/>
              </w:rPr>
            </w:pPr>
            <w:r w:rsidRPr="229ED37A" w:rsidR="00D154CA">
              <w:rPr>
                <w:rFonts w:ascii="Calibri" w:hAnsi="Calibri"/>
              </w:rPr>
              <w:t>$</w:t>
            </w:r>
            <w:r w:rsidRPr="229ED37A" w:rsidR="1E869ABA">
              <w:rPr>
                <w:rFonts w:ascii="Calibri" w:hAnsi="Calibri"/>
              </w:rPr>
              <w:t>1,432.85</w:t>
            </w:r>
          </w:p>
        </w:tc>
      </w:tr>
    </w:tbl>
    <w:p w:rsidRPr="00A524E9" w:rsidR="00925CA1" w:rsidP="00925CA1" w:rsidRDefault="00925CA1" w14:paraId="68CE923D" w14:textId="77777777"/>
    <w:p w:rsidRPr="00A524E9" w:rsidR="004D502C" w:rsidP="004D502C" w:rsidRDefault="00925CA1" w14:paraId="707F10BF" w14:textId="4E71B3CE">
      <w:r w:rsidRPr="229ED37A" w:rsidR="00925CA1">
        <w:rPr>
          <w:vertAlign w:val="superscript"/>
        </w:rPr>
        <w:t>a</w:t>
      </w:r>
      <w:r w:rsidR="004D502C">
        <w:rPr/>
        <w:t xml:space="preserve"> </w:t>
      </w:r>
      <w:r w:rsidR="004D502C">
        <w:rPr/>
        <w:t>Phoneline</w:t>
      </w:r>
      <w:r w:rsidR="004D502C">
        <w:rPr/>
        <w:t xml:space="preserve">, </w:t>
      </w:r>
      <w:r w:rsidR="004D502C">
        <w:rPr/>
        <w:t>wifi</w:t>
      </w:r>
      <w:r w:rsidR="004D502C">
        <w:rPr/>
        <w:t xml:space="preserve"> and </w:t>
      </w:r>
      <w:r w:rsidR="004D502C">
        <w:rPr/>
        <w:t>HealthDirect</w:t>
      </w:r>
      <w:r w:rsidR="004D502C">
        <w:rPr/>
        <w:t xml:space="preserve"> platform costs not included in calculation as they are existing organisation-wide resources</w:t>
      </w:r>
      <w:proofErr w:type="spellStart"/>
      <w:proofErr w:type="spellEnd"/>
      <w:proofErr w:type="spellStart"/>
      <w:proofErr w:type="spellEnd"/>
      <w:proofErr w:type="spellStart"/>
      <w:proofErr w:type="spellEnd"/>
    </w:p>
    <w:p w:rsidRPr="00ED7165" w:rsidR="00ED7165" w:rsidP="004D502C" w:rsidRDefault="00ED7165" w14:paraId="55B25F54" w14:textId="77777777">
      <w:pPr>
        <w:spacing w:after="0" w:line="240" w:lineRule="auto"/>
        <w:ind w:right="-306"/>
        <w:rPr>
          <w:rFonts w:cs="Arial"/>
          <w:b/>
          <w:sz w:val="20"/>
          <w:szCs w:val="28"/>
          <w:lang w:val="en-US"/>
        </w:rPr>
      </w:pPr>
    </w:p>
    <w:sectPr w:rsidRPr="00ED7165" w:rsidR="00ED7165" w:rsidSect="00ED7165">
      <w:footerReference w:type="default" r:id="rId10"/>
      <w:pgSz w:w="11906" w:h="16838" w:orient="portrait"/>
      <w:pgMar w:top="1135" w:right="1133" w:bottom="284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14FE" w:rsidP="002D14FE" w:rsidRDefault="002D14FE" w14:paraId="0DD508B5" w14:textId="77777777">
      <w:pPr>
        <w:spacing w:after="0" w:line="240" w:lineRule="auto"/>
      </w:pPr>
      <w:r>
        <w:separator/>
      </w:r>
    </w:p>
  </w:endnote>
  <w:endnote w:type="continuationSeparator" w:id="0">
    <w:p w:rsidR="002D14FE" w:rsidP="002D14FE" w:rsidRDefault="002D14FE" w14:paraId="7D58349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4FE" w:rsidRDefault="002D14FE" w14:paraId="32CB713A" w14:textId="77777777">
    <w:pPr>
      <w:pStyle w:val="Footer"/>
      <w:jc w:val="right"/>
    </w:pPr>
  </w:p>
  <w:p w:rsidR="002D14FE" w:rsidRDefault="002D14FE" w14:paraId="41C39DD4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14FE" w:rsidP="002D14FE" w:rsidRDefault="002D14FE" w14:paraId="239A9C77" w14:textId="77777777">
      <w:pPr>
        <w:spacing w:after="0" w:line="240" w:lineRule="auto"/>
      </w:pPr>
      <w:r>
        <w:separator/>
      </w:r>
    </w:p>
  </w:footnote>
  <w:footnote w:type="continuationSeparator" w:id="0">
    <w:p w:rsidR="002D14FE" w:rsidP="002D14FE" w:rsidRDefault="002D14FE" w14:paraId="7D869853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60C81"/>
    <w:multiLevelType w:val="hybridMultilevel"/>
    <w:tmpl w:val="E3445566"/>
    <w:lvl w:ilvl="0" w:tplc="A75C2810">
      <w:start w:val="1"/>
      <w:numFmt w:val="bullet"/>
      <w:lvlText w:val=""/>
      <w:lvlJc w:val="left"/>
      <w:pPr>
        <w:ind w:left="144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 w15:restartNumberingAfterBreak="0">
    <w:nsid w:val="0F0744DC"/>
    <w:multiLevelType w:val="hybridMultilevel"/>
    <w:tmpl w:val="B192C70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84A0D"/>
    <w:multiLevelType w:val="hybridMultilevel"/>
    <w:tmpl w:val="33E2E0FC"/>
    <w:lvl w:ilvl="0" w:tplc="CD526F74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eastAsia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D003AF5"/>
    <w:multiLevelType w:val="hybridMultilevel"/>
    <w:tmpl w:val="2D428DFE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09E0BB4"/>
    <w:multiLevelType w:val="hybridMultilevel"/>
    <w:tmpl w:val="518E3ADE"/>
    <w:lvl w:ilvl="0" w:tplc="A75C2810">
      <w:start w:val="1"/>
      <w:numFmt w:val="bullet"/>
      <w:lvlText w:val=""/>
      <w:lvlJc w:val="left"/>
      <w:pPr>
        <w:ind w:left="144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" w15:restartNumberingAfterBreak="0">
    <w:nsid w:val="2ECA438F"/>
    <w:multiLevelType w:val="hybridMultilevel"/>
    <w:tmpl w:val="0D20D21E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9934A66"/>
    <w:multiLevelType w:val="hybridMultilevel"/>
    <w:tmpl w:val="FB56CD5A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A75C2810">
      <w:start w:val="1"/>
      <w:numFmt w:val="bullet"/>
      <w:lvlText w:val=""/>
      <w:lvlJc w:val="left"/>
      <w:pPr>
        <w:ind w:left="1440" w:hanging="360"/>
      </w:pPr>
      <w:rPr>
        <w:rFonts w:hint="default" w:ascii="Symbol" w:hAnsi="Symbol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C833409"/>
    <w:multiLevelType w:val="hybridMultilevel"/>
    <w:tmpl w:val="93CA53C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6035"/>
    <w:multiLevelType w:val="hybridMultilevel"/>
    <w:tmpl w:val="327657C4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72BE24EF"/>
    <w:multiLevelType w:val="hybridMultilevel"/>
    <w:tmpl w:val="6390EF1A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673E30D4">
      <w:numFmt w:val="bullet"/>
      <w:lvlText w:val="-"/>
      <w:lvlJc w:val="left"/>
      <w:pPr>
        <w:ind w:left="1440" w:hanging="360"/>
      </w:pPr>
      <w:rPr>
        <w:rFonts w:hint="default" w:ascii="Calibri" w:hAnsi="Calibri" w:eastAsiaTheme="minorHAnsi" w:cstheme="minorBidi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73FE2737"/>
    <w:multiLevelType w:val="hybridMultilevel"/>
    <w:tmpl w:val="601C8432"/>
    <w:lvl w:ilvl="0" w:tplc="04E4E3D8">
      <w:start w:val="1"/>
      <w:numFmt w:val="decimal"/>
      <w:lvlText w:val="%1."/>
      <w:lvlJc w:val="left"/>
      <w:pPr>
        <w:ind w:left="786" w:hanging="360"/>
      </w:pPr>
      <w:rPr>
        <w:rFonts w:hint="default" w:cs="Times New Roman"/>
        <w:b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022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182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  <w:rPr>
        <w:rFonts w:cs="Times New Roman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10"/>
  </w:num>
  <w:num w:numId="5">
    <w:abstractNumId w:val="3"/>
  </w:num>
  <w:num w:numId="6">
    <w:abstractNumId w:val="9"/>
  </w:num>
  <w:num w:numId="7">
    <w:abstractNumId w:val="0"/>
  </w:num>
  <w:num w:numId="8">
    <w:abstractNumId w:val="4"/>
  </w:num>
  <w:num w:numId="9">
    <w:abstractNumId w:val="8"/>
  </w:num>
  <w:num w:numId="10">
    <w:abstractNumId w:val="5"/>
  </w:num>
  <w:num w:numId="11">
    <w:abstractNumId w:val="6"/>
  </w:num>
  <w:num w:numId="12">
    <w:abstractNumId w:val="3"/>
  </w:num>
  <w:num w:numId="13">
    <w:abstractNumId w:val="4"/>
  </w:num>
  <w:num w:numId="14">
    <w:abstractNumId w:val="9"/>
  </w:num>
  <w:num w:numId="15">
    <w:abstractNumId w:val="0"/>
  </w:num>
  <w:num w:numId="1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8E9"/>
    <w:rsid w:val="00036907"/>
    <w:rsid w:val="0007337D"/>
    <w:rsid w:val="00090DC4"/>
    <w:rsid w:val="000A0A46"/>
    <w:rsid w:val="000A6DC2"/>
    <w:rsid w:val="000B1A3A"/>
    <w:rsid w:val="00121BD4"/>
    <w:rsid w:val="0012511F"/>
    <w:rsid w:val="001B2F26"/>
    <w:rsid w:val="001B68C4"/>
    <w:rsid w:val="00271E2B"/>
    <w:rsid w:val="002801C7"/>
    <w:rsid w:val="002C2DE6"/>
    <w:rsid w:val="002D14FE"/>
    <w:rsid w:val="003274E5"/>
    <w:rsid w:val="00363939"/>
    <w:rsid w:val="00385E70"/>
    <w:rsid w:val="003B57F9"/>
    <w:rsid w:val="00404D45"/>
    <w:rsid w:val="004D502C"/>
    <w:rsid w:val="004E4AE8"/>
    <w:rsid w:val="004E4D5C"/>
    <w:rsid w:val="004F3DF3"/>
    <w:rsid w:val="00523260"/>
    <w:rsid w:val="005615EC"/>
    <w:rsid w:val="00601B48"/>
    <w:rsid w:val="00631393"/>
    <w:rsid w:val="00660213"/>
    <w:rsid w:val="00662D91"/>
    <w:rsid w:val="00665739"/>
    <w:rsid w:val="00672E78"/>
    <w:rsid w:val="006A7DD0"/>
    <w:rsid w:val="007938C6"/>
    <w:rsid w:val="007A06DB"/>
    <w:rsid w:val="007C625C"/>
    <w:rsid w:val="008373A9"/>
    <w:rsid w:val="008700B8"/>
    <w:rsid w:val="00893B2E"/>
    <w:rsid w:val="008F7794"/>
    <w:rsid w:val="00901242"/>
    <w:rsid w:val="00925CA1"/>
    <w:rsid w:val="009535DD"/>
    <w:rsid w:val="00960239"/>
    <w:rsid w:val="00963455"/>
    <w:rsid w:val="009B3C5A"/>
    <w:rsid w:val="00A0095A"/>
    <w:rsid w:val="00A10B9F"/>
    <w:rsid w:val="00A46B20"/>
    <w:rsid w:val="00A5479E"/>
    <w:rsid w:val="00A62321"/>
    <w:rsid w:val="00A816D3"/>
    <w:rsid w:val="00A86ADB"/>
    <w:rsid w:val="00AC7621"/>
    <w:rsid w:val="00B01D17"/>
    <w:rsid w:val="00B16FEF"/>
    <w:rsid w:val="00B342B7"/>
    <w:rsid w:val="00C04BCF"/>
    <w:rsid w:val="00C147FE"/>
    <w:rsid w:val="00C23119"/>
    <w:rsid w:val="00C36A06"/>
    <w:rsid w:val="00C702CD"/>
    <w:rsid w:val="00C8239E"/>
    <w:rsid w:val="00CF53BF"/>
    <w:rsid w:val="00D154CA"/>
    <w:rsid w:val="00D32CF5"/>
    <w:rsid w:val="00D360E1"/>
    <w:rsid w:val="00D3660F"/>
    <w:rsid w:val="00D47B95"/>
    <w:rsid w:val="00D773C0"/>
    <w:rsid w:val="00D8230F"/>
    <w:rsid w:val="00DB7144"/>
    <w:rsid w:val="00DB7F5D"/>
    <w:rsid w:val="00DC3B24"/>
    <w:rsid w:val="00DF1628"/>
    <w:rsid w:val="00E0172B"/>
    <w:rsid w:val="00E121CD"/>
    <w:rsid w:val="00E248E9"/>
    <w:rsid w:val="00E441B2"/>
    <w:rsid w:val="00E77F62"/>
    <w:rsid w:val="00ED7165"/>
    <w:rsid w:val="00EE10CB"/>
    <w:rsid w:val="00EF2571"/>
    <w:rsid w:val="00F467CE"/>
    <w:rsid w:val="00F82E3E"/>
    <w:rsid w:val="00FA38A0"/>
    <w:rsid w:val="00FE094D"/>
    <w:rsid w:val="03FB8A6F"/>
    <w:rsid w:val="068377EA"/>
    <w:rsid w:val="07E4170D"/>
    <w:rsid w:val="0D151B47"/>
    <w:rsid w:val="13083AE1"/>
    <w:rsid w:val="143CA961"/>
    <w:rsid w:val="160A71D3"/>
    <w:rsid w:val="1A9248A0"/>
    <w:rsid w:val="1E869ABA"/>
    <w:rsid w:val="229ED37A"/>
    <w:rsid w:val="263770C4"/>
    <w:rsid w:val="277A2776"/>
    <w:rsid w:val="2BABDB5C"/>
    <w:rsid w:val="32466FC3"/>
    <w:rsid w:val="3AF886AD"/>
    <w:rsid w:val="3BEFEB43"/>
    <w:rsid w:val="3F1FC56B"/>
    <w:rsid w:val="3F833811"/>
    <w:rsid w:val="4C90533E"/>
    <w:rsid w:val="56626733"/>
    <w:rsid w:val="56A41D37"/>
    <w:rsid w:val="5B956FE8"/>
    <w:rsid w:val="63AD6575"/>
    <w:rsid w:val="6542B1CB"/>
    <w:rsid w:val="6D9D653A"/>
    <w:rsid w:val="6F4FAF96"/>
    <w:rsid w:val="6FF043F5"/>
    <w:rsid w:val="70ACB830"/>
    <w:rsid w:val="7541D872"/>
    <w:rsid w:val="7AC87509"/>
    <w:rsid w:val="7C3BB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23EB5953"/>
  <w15:docId w15:val="{CD08BDD1-B45E-4D40-BAA9-F96917FBA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E121CD"/>
    <w:pPr>
      <w:spacing w:after="160" w:line="259" w:lineRule="auto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7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16D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121C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E121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14F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D14FE"/>
  </w:style>
  <w:style w:type="paragraph" w:styleId="Footer">
    <w:name w:val="footer"/>
    <w:basedOn w:val="Normal"/>
    <w:link w:val="FooterChar"/>
    <w:uiPriority w:val="99"/>
    <w:unhideWhenUsed/>
    <w:rsid w:val="002D14F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D14FE"/>
  </w:style>
  <w:style w:type="table" w:styleId="LightShading-Accent5">
    <w:name w:val="Light Shading Accent 5"/>
    <w:basedOn w:val="TableNormal"/>
    <w:uiPriority w:val="60"/>
    <w:semiHidden/>
    <w:unhideWhenUsed/>
    <w:rsid w:val="005615E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beforeLines="0" w:beforeAutospacing="0" w:after="0" w:afterLines="0" w:afterAutospacing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beforeLines="0" w:beforeAutospacing="0" w:after="0" w:afterLines="0" w:afterAutospacing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F2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57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EF2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57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F25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54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microsoft.com/office/2011/relationships/people" Target="people.xml" Id="rId12" /><Relationship Type="http://schemas.openxmlformats.org/officeDocument/2006/relationships/numbering" Target="numbering.xml" Id="rId2" /><Relationship Type="http://schemas.openxmlformats.org/officeDocument/2006/relationships/customXml" Target="../customXml/item4.xml" Id="rId16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fontTable" Target="fontTable.xml" Id="rId11" /><Relationship Type="http://schemas.openxmlformats.org/officeDocument/2006/relationships/webSettings" Target="webSettings.xml" Id="rId5" /><Relationship Type="http://schemas.openxmlformats.org/officeDocument/2006/relationships/customXml" Target="../customXml/item3.xml" Id="rId15" /><Relationship Type="http://schemas.openxmlformats.org/officeDocument/2006/relationships/footer" Target="footer1.xml" Id="rId10" /><Relationship Type="http://schemas.openxmlformats.org/officeDocument/2006/relationships/settings" Target="settings.xml" Id="rId4" /><Relationship Type="http://schemas.microsoft.com/office/2011/relationships/commentsExtended" Target="commentsExtended.xml" Id="rId9" /><Relationship Type="http://schemas.openxmlformats.org/officeDocument/2006/relationships/customXml" Target="../customXml/item2.xml" Id="rId14" /><Relationship Type="http://schemas.microsoft.com/office/2016/09/relationships/commentsIds" Target="commentsIds.xml" Id="R21facbda29bd447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97C11969184E479400F47B6C43C298" ma:contentTypeVersion="15" ma:contentTypeDescription="Create a new document." ma:contentTypeScope="" ma:versionID="3f9b5a95543b91862cb075b2cf647a70">
  <xsd:schema xmlns:xsd="http://www.w3.org/2001/XMLSchema" xmlns:xs="http://www.w3.org/2001/XMLSchema" xmlns:p="http://schemas.microsoft.com/office/2006/metadata/properties" xmlns:ns2="b28e39f6-f3d1-4649-997e-b608d0564f11" xmlns:ns3="adf8e8a8-7b96-46b3-aa87-912f2f1ee4de" targetNamespace="http://schemas.microsoft.com/office/2006/metadata/properties" ma:root="true" ma:fieldsID="55de91c695da24a005a303fe2d0dd84d" ns2:_="" ns3:_="">
    <xsd:import namespace="b28e39f6-f3d1-4649-997e-b608d0564f11"/>
    <xsd:import namespace="adf8e8a8-7b96-46b3-aa87-912f2f1ee4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e39f6-f3d1-4649-997e-b608d0564f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4a5d6ff-6f7a-4d8c-8740-7c2037d204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8e8a8-7b96-46b3-aa87-912f2f1ee4d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e1595ff-d748-4422-a1a6-2352a1b3ecd6}" ma:internalName="TaxCatchAll" ma:showField="CatchAllData" ma:web="adf8e8a8-7b96-46b3-aa87-912f2f1ee4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df8e8a8-7b96-46b3-aa87-912f2f1ee4de" xsi:nil="true"/>
    <lcf76f155ced4ddcb4097134ff3c332f xmlns="b28e39f6-f3d1-4649-997e-b608d0564f1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FA93A0C-27F0-4782-8F4F-1B0B148110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6A8808-6A40-4C8D-BCA1-BF27C8BB6F92}"/>
</file>

<file path=customXml/itemProps3.xml><?xml version="1.0" encoding="utf-8"?>
<ds:datastoreItem xmlns:ds="http://schemas.openxmlformats.org/officeDocument/2006/customXml" ds:itemID="{10BE18A1-BE37-4AD9-BE8D-83158CDFE036}"/>
</file>

<file path=customXml/itemProps4.xml><?xml version="1.0" encoding="utf-8"?>
<ds:datastoreItem xmlns:ds="http://schemas.openxmlformats.org/officeDocument/2006/customXml" ds:itemID="{E2D545BB-DBBB-472E-9E95-1314DBFC8AB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Eastern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Jenkins, Ashlee</dc:creator>
  <lastModifiedBy>Dennett, Amy</lastModifiedBy>
  <revision>29</revision>
  <dcterms:created xsi:type="dcterms:W3CDTF">2024-01-22T00:10:00.0000000Z</dcterms:created>
  <dcterms:modified xsi:type="dcterms:W3CDTF">2025-02-09T22:28:33.943010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97C11969184E479400F47B6C43C298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